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6B42E" w14:textId="27704578" w:rsidR="00070156" w:rsidRPr="00EF7B26" w:rsidRDefault="00070156" w:rsidP="00EF7B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7B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EF7B26" w:rsidRPr="00EF7B26">
        <w:rPr>
          <w:rFonts w:ascii="Times New Roman" w:hAnsi="Times New Roman" w:cs="Times New Roman"/>
          <w:sz w:val="24"/>
          <w:szCs w:val="24"/>
        </w:rPr>
        <w:t>S</w:t>
      </w:r>
      <w:r w:rsidR="00EF7B26" w:rsidRP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 xml:space="preserve">tandardized questionnaire </w:t>
      </w:r>
      <w:r w:rsid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 xml:space="preserve">regarding </w:t>
      </w:r>
      <w:r w:rsidR="00EF7B26" w:rsidRP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 xml:space="preserve">information </w:t>
      </w:r>
      <w:r w:rsid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>about the</w:t>
      </w:r>
      <w:r w:rsidR="00EF7B26" w:rsidRP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 xml:space="preserve"> investigated dogs</w:t>
      </w:r>
      <w:r w:rsid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 xml:space="preserve">, </w:t>
      </w:r>
      <w:r w:rsidR="00EF7B26" w:rsidRP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>collected whenever possible</w:t>
      </w:r>
      <w:r w:rsidR="00EF7B26">
        <w:rPr>
          <w:rFonts w:ascii="Times New Roman" w:hAnsi="Times New Roman" w:cs="Times New Roman"/>
          <w:color w:val="2C363A"/>
          <w:sz w:val="24"/>
          <w:szCs w:val="24"/>
          <w:shd w:val="clear" w:color="auto" w:fill="FFFFFF"/>
        </w:rPr>
        <w:t>.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570"/>
        <w:gridCol w:w="1216"/>
        <w:gridCol w:w="1042"/>
        <w:gridCol w:w="576"/>
        <w:gridCol w:w="986"/>
        <w:gridCol w:w="1179"/>
        <w:gridCol w:w="2097"/>
        <w:gridCol w:w="1401"/>
      </w:tblGrid>
      <w:tr w:rsidR="00AA4D5B" w14:paraId="47E2A45E" w14:textId="77777777" w:rsidTr="00AA4D5B">
        <w:tc>
          <w:tcPr>
            <w:tcW w:w="570" w:type="dxa"/>
          </w:tcPr>
          <w:p w14:paraId="7B126D59" w14:textId="556A8484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16" w:type="dxa"/>
          </w:tcPr>
          <w:p w14:paraId="46B361F9" w14:textId="3C3D0751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Collection date</w:t>
            </w:r>
          </w:p>
        </w:tc>
        <w:tc>
          <w:tcPr>
            <w:tcW w:w="1042" w:type="dxa"/>
          </w:tcPr>
          <w:p w14:paraId="0CF9DD41" w14:textId="5A63EE22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Dog ID</w:t>
            </w:r>
          </w:p>
        </w:tc>
        <w:tc>
          <w:tcPr>
            <w:tcW w:w="576" w:type="dxa"/>
          </w:tcPr>
          <w:p w14:paraId="68A9CC12" w14:textId="10311F80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86" w:type="dxa"/>
          </w:tcPr>
          <w:p w14:paraId="5506B6FD" w14:textId="2C6B9CB5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9" w:type="dxa"/>
          </w:tcPr>
          <w:p w14:paraId="7DA6E9B0" w14:textId="451BE765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Source shelter</w:t>
            </w:r>
          </w:p>
        </w:tc>
        <w:tc>
          <w:tcPr>
            <w:tcW w:w="2097" w:type="dxa"/>
          </w:tcPr>
          <w:p w14:paraId="076006B8" w14:textId="06080031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 xml:space="preserve">Dru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 xml:space="preserve"> within last three months</w:t>
            </w:r>
          </w:p>
        </w:tc>
        <w:tc>
          <w:tcPr>
            <w:tcW w:w="1401" w:type="dxa"/>
          </w:tcPr>
          <w:p w14:paraId="09EE650A" w14:textId="0F1619AC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Additional comments</w:t>
            </w:r>
          </w:p>
        </w:tc>
      </w:tr>
      <w:tr w:rsidR="00AA4D5B" w14:paraId="5BD8C843" w14:textId="77777777" w:rsidTr="00AA4D5B">
        <w:tc>
          <w:tcPr>
            <w:tcW w:w="570" w:type="dxa"/>
          </w:tcPr>
          <w:p w14:paraId="5CC88C01" w14:textId="125760E0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216" w:type="dxa"/>
          </w:tcPr>
          <w:p w14:paraId="3D58336C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14AFE4BF" w14:textId="6AC25C34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3AE739D2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53A1FD3D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087CDFBC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399FE938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46C2CC7B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D5B" w14:paraId="7837E92F" w14:textId="77777777" w:rsidTr="00AA4D5B">
        <w:tc>
          <w:tcPr>
            <w:tcW w:w="570" w:type="dxa"/>
          </w:tcPr>
          <w:p w14:paraId="26879ADE" w14:textId="60F9179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16" w:type="dxa"/>
          </w:tcPr>
          <w:p w14:paraId="18324214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3B4CF909" w14:textId="7BB98BB9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12FAA590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34AE503E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1E492694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7759BD40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48BE3703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D5B" w14:paraId="0F128B0A" w14:textId="77777777" w:rsidTr="00AA4D5B">
        <w:tc>
          <w:tcPr>
            <w:tcW w:w="570" w:type="dxa"/>
          </w:tcPr>
          <w:p w14:paraId="13F9996D" w14:textId="7101F950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5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16" w:type="dxa"/>
          </w:tcPr>
          <w:p w14:paraId="1DBAB837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697FAD0F" w14:textId="5B1DB522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621EF6B5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58EB6AEC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</w:tcPr>
          <w:p w14:paraId="5A71D286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</w:tcPr>
          <w:p w14:paraId="5BA64302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14:paraId="146585E3" w14:textId="77777777" w:rsidR="00AA4D5B" w:rsidRPr="00AA4D5B" w:rsidRDefault="00AA4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4C9D54" w14:textId="77777777" w:rsidR="001436CE" w:rsidRDefault="001436CE"/>
    <w:sectPr w:rsidR="001436CE" w:rsidSect="00391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5B"/>
    <w:rsid w:val="00070156"/>
    <w:rsid w:val="001436CE"/>
    <w:rsid w:val="003914A4"/>
    <w:rsid w:val="00AA4D5B"/>
    <w:rsid w:val="00E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FAAEA"/>
  <w15:chartTrackingRefBased/>
  <w15:docId w15:val="{DEAB2772-D322-4DD1-87B4-C0FDC3E05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4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z</dc:creator>
  <cp:keywords/>
  <dc:description/>
  <cp:lastModifiedBy>m sz</cp:lastModifiedBy>
  <cp:revision>3</cp:revision>
  <dcterms:created xsi:type="dcterms:W3CDTF">2023-11-12T19:57:00Z</dcterms:created>
  <dcterms:modified xsi:type="dcterms:W3CDTF">2023-11-20T09:49:00Z</dcterms:modified>
</cp:coreProperties>
</file>